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C6F211" w14:textId="04692896" w:rsidR="0032373F" w:rsidRDefault="0032373F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ethods</w:t>
      </w:r>
    </w:p>
    <w:p w14:paraId="376AA9C7" w14:textId="77777777" w:rsidR="0032373F" w:rsidRDefault="0032373F" w:rsidP="0032373F">
      <w:pPr>
        <w:pStyle w:val="Default"/>
        <w:spacing w:line="480" w:lineRule="auto"/>
        <w:jc w:val="both"/>
        <w:rPr>
          <w:b/>
          <w:bCs/>
          <w:color w:val="auto"/>
        </w:rPr>
      </w:pPr>
      <w:r>
        <w:rPr>
          <w:b/>
          <w:bCs/>
          <w:color w:val="auto"/>
        </w:rPr>
        <w:t>Cumulative parental effects over six generations assay</w:t>
      </w:r>
    </w:p>
    <w:p w14:paraId="49FA4F46" w14:textId="0E4A161B" w:rsidR="0032373F" w:rsidRPr="0032373F" w:rsidRDefault="0032373F" w:rsidP="0032373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n the multigenerational assay, l</w:t>
      </w:r>
      <w:r w:rsidRPr="0032373F">
        <w:rPr>
          <w:rFonts w:ascii="Times New Roman" w:hAnsi="Times New Roman" w:cs="Times New Roman"/>
          <w:color w:val="000000" w:themeColor="text1"/>
          <w:sz w:val="24"/>
          <w:szCs w:val="24"/>
        </w:rPr>
        <w:t>in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the parental propagation regimes (</w:t>
      </w:r>
      <w:r w:rsidRPr="0032373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you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gramStart"/>
      <w:r w:rsidRPr="0032373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ld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32373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witch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3237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nt extinct when no eggs where produced or the eggs produced did not hatch. If no eggs where laid on day 1 in the </w:t>
      </w:r>
      <w:r w:rsidRPr="0032373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young</w:t>
      </w:r>
      <w:r w:rsidRPr="003237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pagation regime, we attempted to collect eggs again on day two to prevent the loss of lines due to slow sexual maturation.  Over the six generations, in the </w:t>
      </w:r>
      <w:r w:rsidRPr="0032373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young</w:t>
      </w:r>
      <w:r w:rsidRPr="003237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pagation regime, we only took offspring from two-day old adults instead of one day olds on 10 occasions.</w:t>
      </w:r>
    </w:p>
    <w:p w14:paraId="3AD2BC33" w14:textId="77777777" w:rsidR="0032373F" w:rsidRDefault="0032373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022E7DD" w14:textId="22C00028" w:rsidR="00A31434" w:rsidRPr="00EA31D0" w:rsidRDefault="0015114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A31D0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s </w:t>
      </w:r>
    </w:p>
    <w:p w14:paraId="5F88CD9A" w14:textId="77777777" w:rsidR="00095B95" w:rsidRDefault="00A31434" w:rsidP="00EA2C42">
      <w:pPr>
        <w:spacing w:line="240" w:lineRule="auto"/>
        <w:ind w:right="-4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B92D9D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: Total reproduction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three parental propagation regimes across generations. Total reproduction</w:t>
      </w:r>
      <w:r w:rsidRPr="0030393B">
        <w:rPr>
          <w:rFonts w:ascii="Times New Roman" w:hAnsi="Times New Roman" w:cs="Times New Roman"/>
          <w:sz w:val="24"/>
          <w:szCs w:val="24"/>
        </w:rPr>
        <w:t xml:space="preserve"> (±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30393B">
        <w:rPr>
          <w:rFonts w:ascii="Times New Roman" w:hAnsi="Times New Roman" w:cs="Times New Roman"/>
          <w:sz w:val="24"/>
          <w:szCs w:val="24"/>
        </w:rPr>
        <w:t xml:space="preserve">SE) of offspring </w:t>
      </w:r>
      <w:r w:rsidRPr="009D6906">
        <w:rPr>
          <w:rFonts w:ascii="Times New Roman" w:hAnsi="Times New Roman" w:cs="Times New Roman"/>
          <w:sz w:val="24"/>
          <w:szCs w:val="24"/>
        </w:rPr>
        <w:t xml:space="preserve">from </w:t>
      </w:r>
      <w:r w:rsidRPr="009D6906">
        <w:rPr>
          <w:rFonts w:ascii="Times New Roman" w:hAnsi="Times New Roman" w:cs="Times New Roman"/>
          <w:i/>
          <w:iCs/>
          <w:sz w:val="24"/>
          <w:szCs w:val="24"/>
        </w:rPr>
        <w:t>young (yello</w:t>
      </w:r>
      <w:r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9D6906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Pr="009D6906">
        <w:rPr>
          <w:rFonts w:ascii="Times New Roman" w:hAnsi="Times New Roman" w:cs="Times New Roman"/>
          <w:sz w:val="24"/>
          <w:szCs w:val="24"/>
        </w:rPr>
        <w:t xml:space="preserve">, </w:t>
      </w:r>
      <w:r w:rsidRPr="009D6906">
        <w:rPr>
          <w:rFonts w:ascii="Times New Roman" w:hAnsi="Times New Roman" w:cs="Times New Roman"/>
          <w:i/>
          <w:iCs/>
          <w:sz w:val="24"/>
          <w:szCs w:val="24"/>
        </w:rPr>
        <w:t xml:space="preserve">old (purple) </w:t>
      </w:r>
      <w:r w:rsidRPr="009D6906">
        <w:rPr>
          <w:rFonts w:ascii="Times New Roman" w:hAnsi="Times New Roman" w:cs="Times New Roman"/>
          <w:sz w:val="24"/>
          <w:szCs w:val="24"/>
        </w:rPr>
        <w:t xml:space="preserve">and </w:t>
      </w:r>
      <w:r w:rsidRPr="009D6906">
        <w:rPr>
          <w:rFonts w:ascii="Times New Roman" w:hAnsi="Times New Roman" w:cs="Times New Roman"/>
          <w:i/>
          <w:iCs/>
          <w:sz w:val="24"/>
          <w:szCs w:val="24"/>
        </w:rPr>
        <w:t>switched (</w:t>
      </w:r>
      <w:r>
        <w:rPr>
          <w:rFonts w:ascii="Times New Roman" w:hAnsi="Times New Roman" w:cs="Times New Roman"/>
          <w:i/>
          <w:iCs/>
          <w:sz w:val="24"/>
          <w:szCs w:val="24"/>
        </w:rPr>
        <w:t>green</w:t>
      </w:r>
      <w:r w:rsidRPr="009D6906">
        <w:rPr>
          <w:rFonts w:ascii="Times New Roman" w:hAnsi="Times New Roman" w:cs="Times New Roman"/>
          <w:i/>
          <w:iCs/>
          <w:sz w:val="24"/>
          <w:szCs w:val="24"/>
        </w:rPr>
        <w:t xml:space="preserve">) </w:t>
      </w:r>
      <w:r w:rsidRPr="009D6906">
        <w:rPr>
          <w:rFonts w:ascii="Times New Roman" w:hAnsi="Times New Roman" w:cs="Times New Roman"/>
          <w:sz w:val="24"/>
          <w:szCs w:val="24"/>
        </w:rPr>
        <w:t>parental age propagation regi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393B">
        <w:rPr>
          <w:rFonts w:ascii="Times New Roman" w:hAnsi="Times New Roman" w:cs="Times New Roman"/>
          <w:sz w:val="24"/>
          <w:szCs w:val="24"/>
        </w:rPr>
        <w:t xml:space="preserve">after </w:t>
      </w:r>
      <w:r>
        <w:rPr>
          <w:rFonts w:ascii="Times New Roman" w:hAnsi="Times New Roman" w:cs="Times New Roman"/>
          <w:sz w:val="24"/>
          <w:szCs w:val="24"/>
        </w:rPr>
        <w:t>one</w:t>
      </w:r>
      <w:r w:rsidRPr="0030393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30393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ix</w:t>
      </w:r>
      <w:r w:rsidRPr="0030393B">
        <w:rPr>
          <w:rFonts w:ascii="Times New Roman" w:hAnsi="Times New Roman" w:cs="Times New Roman"/>
          <w:sz w:val="24"/>
          <w:szCs w:val="24"/>
        </w:rPr>
        <w:t xml:space="preserve"> gener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3D41FE9" w14:textId="77777777" w:rsidR="00095B95" w:rsidRDefault="00095B95" w:rsidP="00A31434">
      <w:pPr>
        <w:spacing w:line="240" w:lineRule="auto"/>
        <w:ind w:right="-1038"/>
        <w:jc w:val="both"/>
        <w:rPr>
          <w:rFonts w:ascii="Times New Roman" w:hAnsi="Times New Roman" w:cs="Times New Roman"/>
          <w:sz w:val="24"/>
          <w:szCs w:val="24"/>
        </w:rPr>
      </w:pPr>
    </w:p>
    <w:p w14:paraId="255C6D5B" w14:textId="1E44789F" w:rsidR="00A31434" w:rsidRDefault="00A31434" w:rsidP="00A31434">
      <w:pPr>
        <w:spacing w:line="240" w:lineRule="auto"/>
        <w:ind w:right="-103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37FE52" w14:textId="7871C044" w:rsidR="00FB0430" w:rsidRPr="00411E0A" w:rsidRDefault="00663CA6" w:rsidP="00411E0A">
      <w:pPr>
        <w:spacing w:line="240" w:lineRule="auto"/>
        <w:ind w:right="-1038"/>
        <w:jc w:val="center"/>
        <w:rPr>
          <w:rFonts w:ascii="Times New Roman" w:hAnsi="Times New Roman" w:cs="Times New Roman"/>
          <w:sz w:val="24"/>
          <w:szCs w:val="24"/>
        </w:rPr>
      </w:pPr>
      <w:r w:rsidRPr="00663C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7CEBD7" wp14:editId="02C17142">
            <wp:extent cx="5731510" cy="430847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3D3AF" w14:textId="77777777" w:rsidR="00FB0430" w:rsidRDefault="00FB0430" w:rsidP="00A31434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FFD43A" w14:textId="4DD3D199" w:rsidR="00A31434" w:rsidRDefault="00A31434" w:rsidP="00A3143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Pr="0031240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11E0A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Total reproduction in generation seven. Total reproduction</w:t>
      </w:r>
      <w:r w:rsidRPr="009D219B">
        <w:rPr>
          <w:rFonts w:ascii="Times New Roman" w:hAnsi="Times New Roman" w:cs="Times New Roman"/>
          <w:sz w:val="24"/>
          <w:szCs w:val="24"/>
        </w:rPr>
        <w:t xml:space="preserve"> (±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9D219B">
        <w:rPr>
          <w:rFonts w:ascii="Times New Roman" w:hAnsi="Times New Roman" w:cs="Times New Roman"/>
          <w:sz w:val="24"/>
          <w:szCs w:val="24"/>
        </w:rPr>
        <w:t>SE) of offspring from</w:t>
      </w:r>
      <w:r>
        <w:rPr>
          <w:rFonts w:ascii="Times New Roman" w:hAnsi="Times New Roman" w:cs="Times New Roman"/>
          <w:sz w:val="24"/>
          <w:szCs w:val="24"/>
        </w:rPr>
        <w:t xml:space="preserve"> one</w:t>
      </w:r>
      <w:r w:rsidRPr="009D219B">
        <w:rPr>
          <w:rFonts w:ascii="Times New Roman" w:hAnsi="Times New Roman" w:cs="Times New Roman"/>
          <w:sz w:val="24"/>
          <w:szCs w:val="24"/>
        </w:rPr>
        <w:t xml:space="preserve">- and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9D219B">
        <w:rPr>
          <w:rFonts w:ascii="Times New Roman" w:hAnsi="Times New Roman" w:cs="Times New Roman"/>
          <w:sz w:val="24"/>
          <w:szCs w:val="24"/>
        </w:rPr>
        <w:t>-day old parents (proximate</w:t>
      </w:r>
      <w:r>
        <w:rPr>
          <w:rFonts w:ascii="Times New Roman" w:hAnsi="Times New Roman" w:cs="Times New Roman"/>
          <w:sz w:val="24"/>
          <w:szCs w:val="24"/>
        </w:rPr>
        <w:t xml:space="preserve"> parental age on the X axis</w:t>
      </w:r>
      <w:r w:rsidRPr="009D219B">
        <w:rPr>
          <w:rFonts w:ascii="Times New Roman" w:hAnsi="Times New Roman" w:cs="Times New Roman"/>
          <w:sz w:val="24"/>
          <w:szCs w:val="24"/>
        </w:rPr>
        <w:t xml:space="preserve">) generated from the </w:t>
      </w:r>
      <w:r w:rsidRPr="009D7326">
        <w:rPr>
          <w:rFonts w:ascii="Times New Roman" w:hAnsi="Times New Roman" w:cs="Times New Roman"/>
          <w:i/>
          <w:iCs/>
          <w:sz w:val="24"/>
          <w:szCs w:val="24"/>
        </w:rPr>
        <w:t>young</w:t>
      </w:r>
      <w:r>
        <w:rPr>
          <w:rFonts w:ascii="Times New Roman" w:hAnsi="Times New Roman" w:cs="Times New Roman"/>
          <w:sz w:val="24"/>
          <w:szCs w:val="24"/>
        </w:rPr>
        <w:t xml:space="preserve"> (yellow)</w:t>
      </w:r>
      <w:r w:rsidRPr="009D219B">
        <w:rPr>
          <w:rFonts w:ascii="Times New Roman" w:hAnsi="Times New Roman" w:cs="Times New Roman"/>
          <w:sz w:val="24"/>
          <w:szCs w:val="24"/>
        </w:rPr>
        <w:t xml:space="preserve"> and </w:t>
      </w:r>
      <w:r w:rsidRPr="009D7326">
        <w:rPr>
          <w:rFonts w:ascii="Times New Roman" w:hAnsi="Times New Roman" w:cs="Times New Roman"/>
          <w:i/>
          <w:iCs/>
          <w:sz w:val="24"/>
          <w:szCs w:val="24"/>
        </w:rPr>
        <w:t>old</w:t>
      </w:r>
      <w:r w:rsidRPr="009D21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purple) </w:t>
      </w:r>
      <w:r w:rsidRPr="009D219B">
        <w:rPr>
          <w:rFonts w:ascii="Times New Roman" w:hAnsi="Times New Roman" w:cs="Times New Roman"/>
          <w:sz w:val="24"/>
          <w:szCs w:val="24"/>
        </w:rPr>
        <w:t xml:space="preserve">parental propagation regime at generation </w:t>
      </w:r>
      <w:r>
        <w:rPr>
          <w:rFonts w:ascii="Times New Roman" w:hAnsi="Times New Roman" w:cs="Times New Roman"/>
          <w:sz w:val="24"/>
          <w:szCs w:val="24"/>
        </w:rPr>
        <w:t>seven</w:t>
      </w:r>
      <w:r w:rsidRPr="009D219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21CBD69" w14:textId="77777777" w:rsidR="00726A8B" w:rsidRDefault="00726A8B" w:rsidP="00A3143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7D889D" w14:textId="77777777" w:rsidR="00A31434" w:rsidRPr="00374C96" w:rsidRDefault="00A31434" w:rsidP="00A31434">
      <w:pPr>
        <w:spacing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8002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F50AFA" wp14:editId="7060E03E">
            <wp:extent cx="5631831" cy="4195482"/>
            <wp:effectExtent l="0" t="0" r="698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7541" cy="4199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B4FBE" w14:textId="20787717" w:rsidR="00384C9F" w:rsidRDefault="00384C9F"/>
    <w:p w14:paraId="487D7DC1" w14:textId="114E2B22" w:rsidR="0015114B" w:rsidRDefault="0015114B"/>
    <w:p w14:paraId="74B855EC" w14:textId="2A8D6FFA" w:rsidR="00544423" w:rsidRDefault="00544423">
      <w:pPr>
        <w:sectPr w:rsidR="00544423" w:rsidSect="00544423"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141A4F6" w14:textId="17189BFC" w:rsidR="00C4649A" w:rsidRPr="00EA31D0" w:rsidRDefault="00757248" w:rsidP="0075724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A31D0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Tables</w:t>
      </w:r>
    </w:p>
    <w:tbl>
      <w:tblPr>
        <w:tblW w:w="11120" w:type="dxa"/>
        <w:tblLook w:val="04A0" w:firstRow="1" w:lastRow="0" w:firstColumn="1" w:lastColumn="0" w:noHBand="0" w:noVBand="1"/>
      </w:tblPr>
      <w:tblGrid>
        <w:gridCol w:w="4930"/>
        <w:gridCol w:w="970"/>
        <w:gridCol w:w="1080"/>
        <w:gridCol w:w="1400"/>
        <w:gridCol w:w="900"/>
        <w:gridCol w:w="1000"/>
        <w:gridCol w:w="840"/>
      </w:tblGrid>
      <w:tr w:rsidR="00153F18" w:rsidRPr="00153F18" w14:paraId="2F6E38EB" w14:textId="77777777" w:rsidTr="00153F18">
        <w:trPr>
          <w:trHeight w:val="360"/>
        </w:trPr>
        <w:tc>
          <w:tcPr>
            <w:tcW w:w="5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5DB46" w14:textId="77777777" w:rsidR="00153F18" w:rsidRPr="00153F18" w:rsidRDefault="00153F18" w:rsidP="00153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 xml:space="preserve">Table S1: </w:t>
            </w:r>
            <w:r w:rsidRPr="00153F1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Model summary for lifes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9C168" w14:textId="77777777" w:rsidR="00153F18" w:rsidRPr="00153F18" w:rsidRDefault="00153F18" w:rsidP="00153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D765E" w14:textId="77777777" w:rsidR="00153F18" w:rsidRPr="00153F18" w:rsidRDefault="00153F18" w:rsidP="00153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2C7D9" w14:textId="77777777" w:rsidR="00153F18" w:rsidRPr="00153F18" w:rsidRDefault="00153F18" w:rsidP="00153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97F30" w14:textId="77777777" w:rsidR="00153F18" w:rsidRPr="00153F18" w:rsidRDefault="00153F18" w:rsidP="00153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1267D" w14:textId="77777777" w:rsidR="00153F18" w:rsidRPr="00153F18" w:rsidRDefault="00153F18" w:rsidP="00153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153F18" w:rsidRPr="00153F18" w14:paraId="2A66C28B" w14:textId="77777777" w:rsidTr="00153F18">
        <w:trPr>
          <w:trHeight w:val="280"/>
        </w:trPr>
        <w:tc>
          <w:tcPr>
            <w:tcW w:w="4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A48FE" w14:textId="77777777" w:rsidR="00153F18" w:rsidRPr="00153F18" w:rsidRDefault="00153F18" w:rsidP="00153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3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F05E5" w14:textId="77777777" w:rsidR="00153F18" w:rsidRPr="00153F18" w:rsidRDefault="00153F18" w:rsidP="001E4146">
            <w:pPr>
              <w:spacing w:after="0" w:line="240" w:lineRule="auto"/>
              <w:ind w:right="-466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fespan (mixed effects cox proportional hazards: N= 19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2294A" w14:textId="77777777" w:rsidR="00153F18" w:rsidRPr="00153F18" w:rsidRDefault="00153F18" w:rsidP="00153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153F18" w:rsidRPr="00153F18" w14:paraId="34795966" w14:textId="77777777" w:rsidTr="00153F18">
        <w:trPr>
          <w:trHeight w:val="290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0CFD" w14:textId="77777777" w:rsidR="00153F18" w:rsidRPr="00153F18" w:rsidRDefault="00153F18" w:rsidP="00153F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ixed/</w:t>
            </w:r>
            <w:r w:rsidRPr="00153F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Random</w:t>
            </w:r>
            <w:r w:rsidRPr="00153F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effect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0C1E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153F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  <w:r w:rsidRPr="00153F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BC4F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 (</w:t>
            </w:r>
            <w:proofErr w:type="spellStart"/>
            <w:r w:rsidRPr="00153F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  <w:r w:rsidRPr="00153F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DB45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C539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0FC5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Var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E057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D</w:t>
            </w:r>
          </w:p>
        </w:tc>
      </w:tr>
      <w:tr w:rsidR="00153F18" w:rsidRPr="00153F18" w14:paraId="622B61E2" w14:textId="77777777" w:rsidTr="00153F18">
        <w:trPr>
          <w:trHeight w:val="280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7832" w14:textId="77777777" w:rsidR="00153F18" w:rsidRPr="00153F18" w:rsidRDefault="00153F18" w:rsidP="00153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pagation regime (Old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DD58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683D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BBE3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B122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2BA3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CE39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</w:tr>
      <w:tr w:rsidR="00153F18" w:rsidRPr="00153F18" w14:paraId="58166439" w14:textId="77777777" w:rsidTr="00153F18">
        <w:trPr>
          <w:trHeight w:val="280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FAA3" w14:textId="77777777" w:rsidR="00153F18" w:rsidRPr="00153F18" w:rsidRDefault="00153F18" w:rsidP="00153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pagation regime (Switched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0964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3ACA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1BB7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2E7F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9115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AF63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</w:tr>
      <w:tr w:rsidR="00153F18" w:rsidRPr="00153F18" w14:paraId="08E60C17" w14:textId="77777777" w:rsidTr="00153F18">
        <w:trPr>
          <w:trHeight w:val="280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B0D3" w14:textId="77777777" w:rsidR="00153F18" w:rsidRPr="00153F18" w:rsidRDefault="00153F18" w:rsidP="00153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tio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91D9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3421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D166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EFC1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6D59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A595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</w:tr>
      <w:tr w:rsidR="00153F18" w:rsidRPr="00153F18" w14:paraId="4A118C3F" w14:textId="77777777" w:rsidTr="00153F18">
        <w:trPr>
          <w:trHeight w:val="280"/>
        </w:trPr>
        <w:tc>
          <w:tcPr>
            <w:tcW w:w="4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A825A" w14:textId="77777777" w:rsidR="00153F18" w:rsidRPr="00153F18" w:rsidRDefault="00153F18" w:rsidP="00153F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ncestral lin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7B926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6A36C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83E0E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14E11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CB7BF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1DE7E" w14:textId="77777777" w:rsidR="00153F18" w:rsidRPr="00153F18" w:rsidRDefault="00153F18" w:rsidP="00153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  <w:tr w:rsidR="00153F18" w:rsidRPr="00153F18" w14:paraId="522F75EE" w14:textId="77777777" w:rsidTr="00153F18">
        <w:trPr>
          <w:trHeight w:val="660"/>
        </w:trPr>
        <w:tc>
          <w:tcPr>
            <w:tcW w:w="111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2C1F" w14:textId="77777777" w:rsidR="00153F18" w:rsidRPr="00153F18" w:rsidRDefault="00153F18" w:rsidP="00153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F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efficients, standard errors, test statistics and variance components are taken from a mixed effects cox proportional hazards model on survival. Effects associated with a p-value smaller than 0.05 are highlighted in bold.</w:t>
            </w:r>
          </w:p>
        </w:tc>
      </w:tr>
    </w:tbl>
    <w:p w14:paraId="2F96BD29" w14:textId="44E3A676" w:rsidR="00153F18" w:rsidRDefault="00153F18" w:rsidP="0075724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6481" w:type="dxa"/>
        <w:tblInd w:w="-1440" w:type="dxa"/>
        <w:tblLook w:val="04A0" w:firstRow="1" w:lastRow="0" w:firstColumn="1" w:lastColumn="0" w:noHBand="0" w:noVBand="1"/>
      </w:tblPr>
      <w:tblGrid>
        <w:gridCol w:w="3425"/>
        <w:gridCol w:w="931"/>
        <w:gridCol w:w="1337"/>
        <w:gridCol w:w="578"/>
        <w:gridCol w:w="839"/>
        <w:gridCol w:w="992"/>
        <w:gridCol w:w="592"/>
        <w:gridCol w:w="580"/>
        <w:gridCol w:w="271"/>
        <w:gridCol w:w="964"/>
        <w:gridCol w:w="1200"/>
        <w:gridCol w:w="833"/>
        <w:gridCol w:w="1048"/>
        <w:gridCol w:w="1597"/>
        <w:gridCol w:w="583"/>
        <w:gridCol w:w="711"/>
      </w:tblGrid>
      <w:tr w:rsidR="00AA5759" w:rsidRPr="00AA5759" w14:paraId="1FC063E8" w14:textId="77777777" w:rsidTr="00AA5759">
        <w:trPr>
          <w:trHeight w:val="360"/>
        </w:trPr>
        <w:tc>
          <w:tcPr>
            <w:tcW w:w="869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1820A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 xml:space="preserve">Table S2: </w:t>
            </w:r>
            <w:r w:rsidRPr="00AA575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Model summaries for total reproduction and lambda in generations one, three and six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69306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31B68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3089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C3BF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5745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C696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3E23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8FCC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38BC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5759" w:rsidRPr="00AA5759" w14:paraId="301EE5AB" w14:textId="77777777" w:rsidTr="00AA5759">
        <w:trPr>
          <w:trHeight w:val="280"/>
        </w:trPr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58C6E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926EF" w14:textId="2F1DDE59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Reproduction F1, 3 and 6 (LMM: N= 2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789E5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205B0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0EF34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758E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BB65C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vidual Fitness (Lambda) F1, 3 and 6 (log LMM: N= 275)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F9EDF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E9460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AA5759" w:rsidRPr="00AA5759" w14:paraId="65AA7D58" w14:textId="77777777" w:rsidTr="00AA5759">
        <w:trPr>
          <w:trHeight w:val="28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9858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ixed/</w:t>
            </w:r>
            <w:r w:rsidRPr="00AA57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Random</w:t>
            </w: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effect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212E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9C32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 (</w:t>
            </w:r>
            <w:proofErr w:type="spellStart"/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E804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CC58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F089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83D2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Var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0E24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68D9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2AA4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BF4D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 (</w:t>
            </w:r>
            <w:proofErr w:type="spellStart"/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D234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D795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1591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3C7C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Var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2E9A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D</w:t>
            </w:r>
          </w:p>
        </w:tc>
      </w:tr>
      <w:tr w:rsidR="00AA5759" w:rsidRPr="00AA5759" w14:paraId="3B0A80E2" w14:textId="77777777" w:rsidTr="00AA5759">
        <w:trPr>
          <w:trHeight w:val="28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8A09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 (Young regime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58C8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0.1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BE81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4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5080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1F3C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0761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 0.0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F21F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7FF4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94AB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6CF0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271B" w14:textId="77777777" w:rsidR="00AA5759" w:rsidRPr="00AA5759" w:rsidRDefault="00AA5759" w:rsidP="00AA5759">
            <w:pPr>
              <w:spacing w:after="0" w:line="240" w:lineRule="auto"/>
              <w:ind w:left="-330" w:firstLine="33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EA48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C430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79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6558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96D8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A6F3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</w:tr>
      <w:tr w:rsidR="00AA5759" w:rsidRPr="00AA5759" w14:paraId="6408346E" w14:textId="77777777" w:rsidTr="00AA5759">
        <w:trPr>
          <w:trHeight w:val="28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3851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pagation regime (Old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4994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8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778D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7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2C52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264C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09A6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 0.0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0F8D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83CB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C7FB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BBBB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BCB7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92C4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64B0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1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749A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0.00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086A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CDDC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</w:tr>
      <w:tr w:rsidR="00AA5759" w:rsidRPr="00AA5759" w14:paraId="527B58EE" w14:textId="77777777" w:rsidTr="00AA5759">
        <w:trPr>
          <w:trHeight w:val="28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530D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pagation regime (Switched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F390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8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ACFC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9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18EF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7D6A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1743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 0.0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3151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D150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9837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71FC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C1FE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E0E7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B72B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0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9767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3FC1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C5A6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</w:tr>
      <w:tr w:rsidR="00AA5759" w:rsidRPr="00AA5759" w14:paraId="10284386" w14:textId="77777777" w:rsidTr="00AA5759">
        <w:trPr>
          <w:trHeight w:val="28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8451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F9CF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40A2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4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56CD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C90B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8B47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0C4B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697E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F538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354A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50D2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425B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947E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6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944B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D816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B1D7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</w:tr>
      <w:tr w:rsidR="00AA5759" w:rsidRPr="00AA5759" w14:paraId="7785409E" w14:textId="77777777" w:rsidTr="00AA5759">
        <w:trPr>
          <w:trHeight w:val="28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2AEB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pagation regime </w:t>
            </w:r>
            <w:proofErr w:type="spellStart"/>
            <w:proofErr w:type="gramStart"/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d:Generation</w:t>
            </w:r>
            <w:proofErr w:type="spellEnd"/>
            <w:proofErr w:type="gram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5EE6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3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7C31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1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2717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552D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858D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42C6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6385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CAFE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5ED8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65F4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0141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FC9F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29B7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3608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C7F8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</w:tr>
      <w:tr w:rsidR="00AA5759" w:rsidRPr="00AA5759" w14:paraId="1DC2D192" w14:textId="77777777" w:rsidTr="00AA5759">
        <w:trPr>
          <w:trHeight w:val="28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F132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pagation regime </w:t>
            </w:r>
            <w:proofErr w:type="spellStart"/>
            <w:proofErr w:type="gramStart"/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witched:Generation</w:t>
            </w:r>
            <w:proofErr w:type="spellEnd"/>
            <w:proofErr w:type="gram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F87C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8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876A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9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A33C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F157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6774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1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A69B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5D81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E580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057C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69C5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90FF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45BA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8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C82A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B3B2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9598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</w:tr>
      <w:tr w:rsidR="00AA5759" w:rsidRPr="00AA5759" w14:paraId="1802A0AA" w14:textId="77777777" w:rsidTr="00AA5759">
        <w:trPr>
          <w:trHeight w:val="280"/>
        </w:trPr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E9059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ncestral line (33 levels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49D05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897DD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6EB53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EBA87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68BAF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98CB9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84801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F546A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61857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06D11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4E624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DB90F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16751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5536F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EAE54" w14:textId="77777777" w:rsidR="00AA5759" w:rsidRPr="00AA5759" w:rsidRDefault="00AA5759" w:rsidP="00AA5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</w:tr>
      <w:tr w:rsidR="00AA5759" w:rsidRPr="00AA5759" w14:paraId="4CB7E9A2" w14:textId="77777777" w:rsidTr="00AA5759">
        <w:trPr>
          <w:trHeight w:val="690"/>
        </w:trPr>
        <w:tc>
          <w:tcPr>
            <w:tcW w:w="16481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4C8F" w14:textId="77777777" w:rsidR="00AA5759" w:rsidRPr="00AA5759" w:rsidRDefault="00AA5759" w:rsidP="00AA5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efficients, standard errors, test statistics and variance components are taken from LMM's on the number of offspring produced (total reproduction) and individual fitness (lambda). Effects associated with a p-value smaller than 0.05 are highlighted in bold.</w:t>
            </w:r>
          </w:p>
        </w:tc>
      </w:tr>
    </w:tbl>
    <w:p w14:paraId="50F0D2AA" w14:textId="397E2898" w:rsidR="00C4649A" w:rsidRDefault="00C4649A" w:rsidP="00757248">
      <w:pPr>
        <w:rPr>
          <w:rFonts w:ascii="Times New Roman" w:hAnsi="Times New Roman" w:cs="Times New Roman"/>
          <w:sz w:val="24"/>
          <w:szCs w:val="24"/>
        </w:rPr>
      </w:pPr>
    </w:p>
    <w:p w14:paraId="37E829A8" w14:textId="6092F516" w:rsidR="00CA5038" w:rsidRDefault="00CA5038" w:rsidP="0075724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754" w:type="dxa"/>
        <w:tblLook w:val="04A0" w:firstRow="1" w:lastRow="0" w:firstColumn="1" w:lastColumn="0" w:noHBand="0" w:noVBand="1"/>
      </w:tblPr>
      <w:tblGrid>
        <w:gridCol w:w="2533"/>
        <w:gridCol w:w="866"/>
        <w:gridCol w:w="1359"/>
        <w:gridCol w:w="546"/>
        <w:gridCol w:w="883"/>
        <w:gridCol w:w="1291"/>
        <w:gridCol w:w="271"/>
        <w:gridCol w:w="271"/>
        <w:gridCol w:w="271"/>
        <w:gridCol w:w="941"/>
        <w:gridCol w:w="1229"/>
        <w:gridCol w:w="1098"/>
        <w:gridCol w:w="1019"/>
        <w:gridCol w:w="1597"/>
        <w:gridCol w:w="579"/>
      </w:tblGrid>
      <w:tr w:rsidR="00231687" w:rsidRPr="00231687" w14:paraId="746377FB" w14:textId="77777777" w:rsidTr="00231687">
        <w:trPr>
          <w:trHeight w:val="360"/>
        </w:trPr>
        <w:tc>
          <w:tcPr>
            <w:tcW w:w="829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4CC8B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lastRenderedPageBreak/>
              <w:t xml:space="preserve">Table S3: </w:t>
            </w:r>
            <w:r w:rsidRPr="00231687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Pairwise comparisons of total reproduction and lambda in generations one, three and six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7B1C3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B4156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63C43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29CC6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527E1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B550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31687" w:rsidRPr="00231687" w14:paraId="69DD1F07" w14:textId="77777777" w:rsidTr="00231687">
        <w:trPr>
          <w:trHeight w:val="280"/>
        </w:trPr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EC1AF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9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926D3" w14:textId="522E374E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irwise differences total reproduction F1, 3 and 6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34BB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E018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E3CB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8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6ABE1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irwise differences individual fitness (Lambda) F1, 3 and 6 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C9502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31687" w:rsidRPr="00231687" w14:paraId="26C970D2" w14:textId="77777777" w:rsidTr="00231687">
        <w:trPr>
          <w:trHeight w:val="28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3D50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eration 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03E0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6BBD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 (</w:t>
            </w:r>
            <w:proofErr w:type="spellStart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F073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64DC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.ratio</w:t>
            </w:r>
            <w:proofErr w:type="spellEnd"/>
            <w:proofErr w:type="gram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3A24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5855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AC64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4760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1FEA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3F88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 (</w:t>
            </w:r>
            <w:proofErr w:type="spellStart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10FC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f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5F72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.ratio</w:t>
            </w:r>
            <w:proofErr w:type="spellEnd"/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98B1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96F0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231687" w:rsidRPr="00231687" w14:paraId="0238652A" w14:textId="77777777" w:rsidTr="00231687">
        <w:trPr>
          <w:trHeight w:val="28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F70B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ng vs Ol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10CD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8.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5DF8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B03D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D008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86E8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 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32C1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0EB6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3042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5382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5BB2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A1B8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D274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54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9856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 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002C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231687" w:rsidRPr="00231687" w14:paraId="5C85404B" w14:textId="77777777" w:rsidTr="00231687">
        <w:trPr>
          <w:trHeight w:val="28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B32E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ng vs Switche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CB05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6.8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7176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6C0C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DA55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D4C9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 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D7B2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95BE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57D6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A753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FB4A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FB15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2D1F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.49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C598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 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2F0F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231687" w:rsidRPr="00231687" w14:paraId="2375B75F" w14:textId="77777777" w:rsidTr="00231687">
        <w:trPr>
          <w:trHeight w:val="28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6205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d vs Switche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65C8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8F30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DCA2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1588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E4B6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9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FFF2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BAFC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27BE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87D4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A7C3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8BDB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03E2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9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DF34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8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8928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31687" w:rsidRPr="00231687" w14:paraId="00FCC2E5" w14:textId="77777777" w:rsidTr="00231687">
        <w:trPr>
          <w:trHeight w:val="28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8A74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8744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10BF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4F72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9D02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3257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FA90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40AD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08F0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9BBA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25C8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431E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D176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3D35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13EF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31687" w:rsidRPr="00231687" w14:paraId="4274314D" w14:textId="77777777" w:rsidTr="00231687">
        <w:trPr>
          <w:trHeight w:val="28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8376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2F85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C4AE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0601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1016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C68C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EFA9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D12D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A0B0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44CC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1D2E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23BC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BBB6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1BD8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0881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31687" w:rsidRPr="00231687" w14:paraId="5E3B7453" w14:textId="77777777" w:rsidTr="00231687">
        <w:trPr>
          <w:trHeight w:val="28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3B4C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eration 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DB22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5907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 (</w:t>
            </w:r>
            <w:proofErr w:type="spellStart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4BCA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73F4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.ratio</w:t>
            </w:r>
            <w:proofErr w:type="spellEnd"/>
            <w:proofErr w:type="gram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1CDF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90EB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7597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031E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4089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88CF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 (</w:t>
            </w:r>
            <w:proofErr w:type="spellStart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3A26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f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B28C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.ratio</w:t>
            </w:r>
            <w:proofErr w:type="spellEnd"/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90AE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4BA9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231687" w:rsidRPr="00231687" w14:paraId="45D9B16F" w14:textId="77777777" w:rsidTr="00231687">
        <w:trPr>
          <w:trHeight w:val="28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7D81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ng vs Ol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802D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8.8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0EAD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AB8A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7273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6ACA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 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8606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6854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1151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301D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85C1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FFF4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E803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0.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BA04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 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2045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231687" w:rsidRPr="00231687" w14:paraId="59AFB121" w14:textId="77777777" w:rsidTr="00231687">
        <w:trPr>
          <w:trHeight w:val="28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DC45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ng vs Switche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20F3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3.7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FAF9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DD20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F715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AE07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 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34BC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E33E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9E4A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2B6A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53A0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2452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6017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.00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2766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 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541D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231687" w:rsidRPr="00231687" w14:paraId="0F798391" w14:textId="77777777" w:rsidTr="00231687">
        <w:trPr>
          <w:trHeight w:val="28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1B9A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d vs Switche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A9E7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8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DD48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EF3E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006D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4CCF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7ABC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80D2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E24F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F1CD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1E1E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13CE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9470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54EC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0.0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991C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231687" w:rsidRPr="00231687" w14:paraId="5601FF39" w14:textId="77777777" w:rsidTr="00231687">
        <w:trPr>
          <w:trHeight w:val="28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1496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A033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98F8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5721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82B4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F4A8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8C86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D310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D33F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E7D6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CF4F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1058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E98C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50B6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4071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31687" w:rsidRPr="00231687" w14:paraId="1CBFF294" w14:textId="77777777" w:rsidTr="00231687">
        <w:trPr>
          <w:trHeight w:val="28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152F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7FFE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1DE5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C63D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E94D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1255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F4F7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500C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9C31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C51A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489A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2F72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155C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484F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C907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31687" w:rsidRPr="00231687" w14:paraId="37722C74" w14:textId="77777777" w:rsidTr="00231687">
        <w:trPr>
          <w:trHeight w:val="28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D3DD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eration 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6C52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77FB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 (</w:t>
            </w:r>
            <w:proofErr w:type="spellStart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AB22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EDBF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.ratio</w:t>
            </w:r>
            <w:proofErr w:type="spellEnd"/>
            <w:proofErr w:type="gram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B3A4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9322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8998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6B02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D696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0E6F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 (</w:t>
            </w:r>
            <w:proofErr w:type="spellStart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9F46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f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304D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.ratio</w:t>
            </w:r>
            <w:proofErr w:type="spellEnd"/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B4CB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99C6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231687" w:rsidRPr="00231687" w14:paraId="3621A6D9" w14:textId="77777777" w:rsidTr="00231687">
        <w:trPr>
          <w:trHeight w:val="28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2AB8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ng vs Ol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A0C0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6.9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994C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F79E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174D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D9F0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947E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8A7A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48F5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A24A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3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CF12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A561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4AC9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0.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E4F9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 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0A22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231687" w:rsidRPr="00231687" w14:paraId="55B09014" w14:textId="77777777" w:rsidTr="00231687">
        <w:trPr>
          <w:trHeight w:val="28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AD45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ng vs Switche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131F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0.0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6B0C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7C94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3613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3790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7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8627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3CF0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BAEC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D39C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0CBE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C5A3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FEA4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23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C04E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 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4B4C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231687" w:rsidRPr="00231687" w14:paraId="254D1759" w14:textId="77777777" w:rsidTr="00231687">
        <w:trPr>
          <w:trHeight w:val="280"/>
        </w:trPr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43790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d vs Switche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8985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8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970C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7821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82DA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9839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19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090EE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4EC94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4B5BE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D1AE9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E0ACD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1301E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FB9FA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2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E85CF" w14:textId="77777777" w:rsidR="00231687" w:rsidRPr="00231687" w:rsidRDefault="00231687" w:rsidP="00231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 0.00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035D0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31687" w:rsidRPr="00231687" w14:paraId="33605447" w14:textId="77777777" w:rsidTr="00231687">
        <w:trPr>
          <w:trHeight w:val="830"/>
        </w:trPr>
        <w:tc>
          <w:tcPr>
            <w:tcW w:w="14175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804F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6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efficients, standard errors, test statistics and variance components are taken from pairwise comparisons on the number of offspring produced (total reproduction) and individual fitness (lambda). Effects associated with a p-value smaller than 0.05 are highlighted in bold.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1B69" w14:textId="77777777" w:rsidR="00231687" w:rsidRPr="00231687" w:rsidRDefault="00231687" w:rsidP="00231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00D12BC8" w14:textId="73894283" w:rsidR="00CA5038" w:rsidRDefault="00CA5038" w:rsidP="00757248">
      <w:pPr>
        <w:rPr>
          <w:rFonts w:ascii="Times New Roman" w:hAnsi="Times New Roman" w:cs="Times New Roman"/>
          <w:sz w:val="24"/>
          <w:szCs w:val="24"/>
        </w:rPr>
      </w:pPr>
    </w:p>
    <w:p w14:paraId="73C997E5" w14:textId="17D51EC2" w:rsidR="00CA5038" w:rsidRDefault="00CA5038" w:rsidP="00757248">
      <w:pPr>
        <w:rPr>
          <w:rFonts w:ascii="Times New Roman" w:hAnsi="Times New Roman" w:cs="Times New Roman"/>
          <w:sz w:val="24"/>
          <w:szCs w:val="24"/>
        </w:rPr>
      </w:pPr>
    </w:p>
    <w:p w14:paraId="6609C7F9" w14:textId="204990F2" w:rsidR="00CA5038" w:rsidRDefault="00CA5038" w:rsidP="00757248">
      <w:pPr>
        <w:rPr>
          <w:rFonts w:ascii="Times New Roman" w:hAnsi="Times New Roman" w:cs="Times New Roman"/>
          <w:sz w:val="24"/>
          <w:szCs w:val="24"/>
        </w:rPr>
      </w:pPr>
    </w:p>
    <w:p w14:paraId="414A668F" w14:textId="5E4D6333" w:rsidR="00CA5038" w:rsidRDefault="00CA5038" w:rsidP="00757248">
      <w:pPr>
        <w:rPr>
          <w:rFonts w:ascii="Times New Roman" w:hAnsi="Times New Roman" w:cs="Times New Roman"/>
          <w:sz w:val="24"/>
          <w:szCs w:val="24"/>
        </w:rPr>
      </w:pPr>
    </w:p>
    <w:p w14:paraId="3A0DCB2A" w14:textId="3E37E6B8" w:rsidR="00CA5038" w:rsidRDefault="00CA5038" w:rsidP="00757248">
      <w:pPr>
        <w:rPr>
          <w:rFonts w:ascii="Times New Roman" w:hAnsi="Times New Roman" w:cs="Times New Roman"/>
          <w:sz w:val="24"/>
          <w:szCs w:val="24"/>
        </w:rPr>
      </w:pPr>
    </w:p>
    <w:p w14:paraId="019B003B" w14:textId="77777777" w:rsidR="00CA5038" w:rsidRDefault="00CA5038" w:rsidP="0075724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221" w:type="dxa"/>
        <w:tblLook w:val="04A0" w:firstRow="1" w:lastRow="0" w:firstColumn="1" w:lastColumn="0" w:noHBand="0" w:noVBand="1"/>
      </w:tblPr>
      <w:tblGrid>
        <w:gridCol w:w="2694"/>
        <w:gridCol w:w="5064"/>
        <w:gridCol w:w="932"/>
        <w:gridCol w:w="1281"/>
        <w:gridCol w:w="821"/>
        <w:gridCol w:w="932"/>
        <w:gridCol w:w="837"/>
        <w:gridCol w:w="780"/>
        <w:gridCol w:w="880"/>
      </w:tblGrid>
      <w:tr w:rsidR="0038755C" w:rsidRPr="0038755C" w14:paraId="562631E9" w14:textId="77777777" w:rsidTr="00A44664">
        <w:trPr>
          <w:trHeight w:val="360"/>
        </w:trPr>
        <w:tc>
          <w:tcPr>
            <w:tcW w:w="1255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ABF6F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lastRenderedPageBreak/>
              <w:t>Table S4:</w:t>
            </w:r>
            <w:r w:rsidRPr="003875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 Model summaries for total reproduction and individual fitness (lambda) in generation seve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EDD11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3A38C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8755C" w:rsidRPr="0038755C" w14:paraId="6DDCDE04" w14:textId="77777777" w:rsidTr="00A44664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5A1D2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rait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DB786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ixed/</w:t>
            </w:r>
            <w:r w:rsidRPr="003875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Random</w:t>
            </w: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effect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7F66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ef</w:t>
            </w:r>
            <w:proofErr w:type="spellEnd"/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23F4E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 (</w:t>
            </w:r>
            <w:proofErr w:type="spellStart"/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ef</w:t>
            </w:r>
            <w:proofErr w:type="spellEnd"/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33F3F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E184C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6EF3B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4792F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Var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9D63E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</w:p>
        </w:tc>
      </w:tr>
      <w:tr w:rsidR="0038755C" w:rsidRPr="0038755C" w14:paraId="17B03FA1" w14:textId="77777777" w:rsidTr="00A44664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E22F5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reproduction F7 (LMM: N= 110)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F33C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23A8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BC38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A887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2A5F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447F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88A3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C084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755C" w:rsidRPr="0038755C" w14:paraId="5AE36D2B" w14:textId="77777777" w:rsidTr="00A44664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5B564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961F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E01A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322B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6499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3EA4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D31F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3948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6415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755C" w:rsidRPr="0038755C" w14:paraId="492D6FE7" w14:textId="77777777" w:rsidTr="00A44664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FE7E8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8E97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ercept (young </w:t>
            </w:r>
            <w:proofErr w:type="spellStart"/>
            <w:proofErr w:type="gramStart"/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gime:young</w:t>
            </w:r>
            <w:proofErr w:type="spellEnd"/>
            <w:proofErr w:type="gramEnd"/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arental age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127F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5.8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4B3C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0002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98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23F2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7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BEDF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678D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4D7B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</w:tr>
      <w:tr w:rsidR="0038755C" w:rsidRPr="0038755C" w14:paraId="2DF48666" w14:textId="77777777" w:rsidTr="00A44664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AD372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B725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pagation regime (Old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F4A9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D8A7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4FAA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7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1429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7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35D9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8E37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9949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</w:tr>
      <w:tr w:rsidR="0038755C" w:rsidRPr="0038755C" w14:paraId="5682DFC5" w14:textId="77777777" w:rsidTr="00A44664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4BAB8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D925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al age (Old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320A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47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7C0E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F76E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26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28B5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4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50E4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09F3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A849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</w:tr>
      <w:tr w:rsidR="0038755C" w:rsidRPr="0038755C" w14:paraId="198022AC" w14:textId="77777777" w:rsidTr="00A44664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F6DF1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AD8A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ncestral line (33 levels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4BB1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A6DC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0C6D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AEE1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BC30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5E19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A4B1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8</w:t>
            </w:r>
          </w:p>
        </w:tc>
      </w:tr>
      <w:tr w:rsidR="0038755C" w:rsidRPr="0038755C" w14:paraId="166C59CA" w14:textId="77777777" w:rsidTr="00A44664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EEA70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AF3E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AE39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8C3B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B73C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3FC1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A97A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8969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3DB0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755C" w:rsidRPr="0038755C" w14:paraId="7B3D4AEC" w14:textId="77777777" w:rsidTr="00A44664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D4D7C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vidual Fitness (</w:t>
            </w:r>
            <w:proofErr w:type="spellStart"/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λind</w:t>
            </w:r>
            <w:proofErr w:type="spellEnd"/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 F7 (LMM: N= 110)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633D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0928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0FE2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2E76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4B26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A209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F3B6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48B0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755C" w:rsidRPr="0038755C" w14:paraId="0FE12D96" w14:textId="77777777" w:rsidTr="00A44664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36CB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FBB6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ercept (young </w:t>
            </w:r>
            <w:proofErr w:type="spellStart"/>
            <w:proofErr w:type="gramStart"/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gime:young</w:t>
            </w:r>
            <w:proofErr w:type="spellEnd"/>
            <w:proofErr w:type="gramEnd"/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arental age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5998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5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0C50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28B6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AB2E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.35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CE1D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1689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641A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</w:tr>
      <w:tr w:rsidR="0038755C" w:rsidRPr="0038755C" w14:paraId="29CDE10A" w14:textId="77777777" w:rsidTr="00A44664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9BF3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858D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pagation regime (Old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6EFB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574C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B65B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A04C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31EA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C196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80B1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</w:tr>
      <w:tr w:rsidR="0038755C" w:rsidRPr="0038755C" w14:paraId="159E91AE" w14:textId="77777777" w:rsidTr="00A44664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1532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13D4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al age (Old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7EBD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E084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0936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2D9D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C770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E0A3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BBF5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</w:tr>
      <w:tr w:rsidR="0038755C" w:rsidRPr="0038755C" w14:paraId="3620EEF8" w14:textId="77777777" w:rsidTr="00A44664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7745C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7D771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ncestral line (33 levels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10B27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5AFCF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66D78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26331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43D65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4296D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61D5A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38755C" w:rsidRPr="0038755C" w14:paraId="4B8C69EB" w14:textId="77777777" w:rsidTr="00A44664">
        <w:trPr>
          <w:trHeight w:val="680"/>
        </w:trPr>
        <w:tc>
          <w:tcPr>
            <w:tcW w:w="1421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81CD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efficients, standard errors, test statistics and variance components are taken from LMM's on the number of offspring produced (total reproduction) and individual fitness (lambda). Effects associated with a p-value smaller than 0.05 are highlighted in bold.</w:t>
            </w:r>
          </w:p>
        </w:tc>
      </w:tr>
    </w:tbl>
    <w:p w14:paraId="2F2A60A0" w14:textId="07C9A68E" w:rsidR="00C4649A" w:rsidRDefault="00C4649A" w:rsidP="00757248">
      <w:pPr>
        <w:rPr>
          <w:rFonts w:ascii="Times New Roman" w:hAnsi="Times New Roman" w:cs="Times New Roman"/>
          <w:sz w:val="24"/>
          <w:szCs w:val="24"/>
        </w:rPr>
      </w:pPr>
    </w:p>
    <w:p w14:paraId="5E07538D" w14:textId="5A1D2A61" w:rsidR="00C4649A" w:rsidRDefault="00C4649A" w:rsidP="00757248">
      <w:pPr>
        <w:rPr>
          <w:rFonts w:ascii="Times New Roman" w:hAnsi="Times New Roman" w:cs="Times New Roman"/>
          <w:sz w:val="24"/>
          <w:szCs w:val="24"/>
        </w:rPr>
      </w:pPr>
    </w:p>
    <w:p w14:paraId="2BEFA321" w14:textId="2352054D" w:rsidR="00C4649A" w:rsidRDefault="00C4649A" w:rsidP="00757248">
      <w:pPr>
        <w:rPr>
          <w:rFonts w:ascii="Times New Roman" w:hAnsi="Times New Roman" w:cs="Times New Roman"/>
          <w:sz w:val="24"/>
          <w:szCs w:val="24"/>
        </w:rPr>
      </w:pPr>
    </w:p>
    <w:p w14:paraId="1CA22C6C" w14:textId="148EEFB9" w:rsidR="00C4649A" w:rsidRDefault="00C4649A" w:rsidP="00757248">
      <w:pPr>
        <w:rPr>
          <w:rFonts w:ascii="Times New Roman" w:hAnsi="Times New Roman" w:cs="Times New Roman"/>
          <w:sz w:val="24"/>
          <w:szCs w:val="24"/>
        </w:rPr>
      </w:pPr>
    </w:p>
    <w:p w14:paraId="4A8F406F" w14:textId="74A7ACF3" w:rsidR="00C4649A" w:rsidRDefault="00C4649A" w:rsidP="00757248">
      <w:pPr>
        <w:rPr>
          <w:rFonts w:ascii="Times New Roman" w:hAnsi="Times New Roman" w:cs="Times New Roman"/>
          <w:sz w:val="24"/>
          <w:szCs w:val="24"/>
        </w:rPr>
      </w:pPr>
    </w:p>
    <w:p w14:paraId="5FA2E32E" w14:textId="06F25420" w:rsidR="00C4649A" w:rsidRDefault="00C4649A" w:rsidP="00757248">
      <w:pPr>
        <w:rPr>
          <w:rFonts w:ascii="Times New Roman" w:hAnsi="Times New Roman" w:cs="Times New Roman"/>
          <w:sz w:val="24"/>
          <w:szCs w:val="24"/>
        </w:rPr>
      </w:pPr>
    </w:p>
    <w:p w14:paraId="1991FF22" w14:textId="10F574FA" w:rsidR="00C4649A" w:rsidRDefault="00C4649A" w:rsidP="00757248">
      <w:pPr>
        <w:rPr>
          <w:rFonts w:ascii="Times New Roman" w:hAnsi="Times New Roman" w:cs="Times New Roman"/>
          <w:sz w:val="24"/>
          <w:szCs w:val="24"/>
        </w:rPr>
      </w:pPr>
    </w:p>
    <w:p w14:paraId="33954215" w14:textId="0015005E" w:rsidR="00C4649A" w:rsidRDefault="00C4649A" w:rsidP="0075724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580" w:type="dxa"/>
        <w:tblLook w:val="04A0" w:firstRow="1" w:lastRow="0" w:firstColumn="1" w:lastColumn="0" w:noHBand="0" w:noVBand="1"/>
      </w:tblPr>
      <w:tblGrid>
        <w:gridCol w:w="3686"/>
        <w:gridCol w:w="2410"/>
        <w:gridCol w:w="1139"/>
        <w:gridCol w:w="1565"/>
        <w:gridCol w:w="940"/>
        <w:gridCol w:w="1260"/>
        <w:gridCol w:w="920"/>
        <w:gridCol w:w="780"/>
        <w:gridCol w:w="880"/>
      </w:tblGrid>
      <w:tr w:rsidR="0038755C" w:rsidRPr="0038755C" w14:paraId="3E334E4F" w14:textId="77777777" w:rsidTr="00A44664">
        <w:trPr>
          <w:trHeight w:val="360"/>
        </w:trPr>
        <w:tc>
          <w:tcPr>
            <w:tcW w:w="87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6EDF5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lastRenderedPageBreak/>
              <w:t>Table S5:</w:t>
            </w:r>
            <w:r w:rsidRPr="003875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 Model summaries for egg size, development time and adult siz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3BF33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AD048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5424E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D969C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7A435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8755C" w:rsidRPr="0038755C" w14:paraId="018CE10C" w14:textId="77777777" w:rsidTr="00A44664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0A5C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rai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A4736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ixed/</w:t>
            </w:r>
            <w:r w:rsidRPr="003875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Random</w:t>
            </w: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effect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AA9A6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ef</w:t>
            </w:r>
            <w:proofErr w:type="spellEnd"/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B26A2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 (</w:t>
            </w:r>
            <w:proofErr w:type="spellStart"/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ef</w:t>
            </w:r>
            <w:proofErr w:type="spellEnd"/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6132F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AAF24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DD358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19395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Var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7B94E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</w:p>
        </w:tc>
      </w:tr>
      <w:tr w:rsidR="0038755C" w:rsidRPr="0038755C" w14:paraId="5E023ACF" w14:textId="77777777" w:rsidTr="00A44664">
        <w:trPr>
          <w:trHeight w:val="28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38A4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gg size (LMM: N= 283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B6A9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3086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4C92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74EE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738D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BEB0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62CF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5A9E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755C" w:rsidRPr="0038755C" w14:paraId="564FF8FC" w14:textId="77777777" w:rsidTr="00A44664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081E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3679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960D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3F3F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3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3B83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F273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E1CB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158B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4572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</w:tr>
      <w:tr w:rsidR="0038755C" w:rsidRPr="0038755C" w14:paraId="76D45EF9" w14:textId="77777777" w:rsidTr="00A44664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FBBD4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9D83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rental age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A135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87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0FFA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6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9341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.7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0F9C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BC33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B2E9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924C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</w:tr>
      <w:tr w:rsidR="0038755C" w:rsidRPr="0038755C" w14:paraId="2C56C1DE" w14:textId="77777777" w:rsidTr="00A44664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6FD7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6ED6" w14:textId="77777777" w:rsidR="0038755C" w:rsidRPr="0038755C" w:rsidRDefault="0038755C" w:rsidP="00A44664">
            <w:pPr>
              <w:spacing w:after="0" w:line="240" w:lineRule="auto"/>
              <w:ind w:left="171" w:hanging="171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arent (70 levels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D884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1274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9F17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22F9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A0B1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986A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0CD8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</w:tr>
      <w:tr w:rsidR="0038755C" w:rsidRPr="0038755C" w14:paraId="6EEAB656" w14:textId="77777777" w:rsidTr="00A44664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81DD2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AF4C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lock (2 levels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BE52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FCC0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04A0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54C6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2A4A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2430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0DF8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</w:t>
            </w:r>
          </w:p>
        </w:tc>
      </w:tr>
      <w:tr w:rsidR="0038755C" w:rsidRPr="0038755C" w14:paraId="60693919" w14:textId="77777777" w:rsidTr="00A44664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F9E1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F14B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D22B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8248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C2A6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2083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22FF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6F93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1347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755C" w:rsidRPr="0038755C" w14:paraId="09A08CAB" w14:textId="77777777" w:rsidTr="00A44664">
        <w:trPr>
          <w:trHeight w:val="5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6EAA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elopment to sexual maturity latency (LMM: N=5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4FE4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B964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09D2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849F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9E9B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67CA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9529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2B80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755C" w:rsidRPr="0038755C" w14:paraId="22AF6942" w14:textId="77777777" w:rsidTr="00A44664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13451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EA1C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F030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7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4E3C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23BF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28F5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5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1F49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1D05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1910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</w:tr>
      <w:tr w:rsidR="0038755C" w:rsidRPr="0038755C" w14:paraId="128E1E1F" w14:textId="77777777" w:rsidTr="00A44664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D8ED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CEAB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rental age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5667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96EB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859E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ECD7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8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EA6A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DD72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187C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</w:tr>
      <w:tr w:rsidR="0038755C" w:rsidRPr="0038755C" w14:paraId="69F78F1C" w14:textId="77777777" w:rsidTr="00A44664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5344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46E5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arent (27 levels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AE4F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F4DA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1540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3215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36CF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5B3E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54A2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</w:t>
            </w:r>
          </w:p>
        </w:tc>
      </w:tr>
      <w:tr w:rsidR="0038755C" w:rsidRPr="0038755C" w14:paraId="1ADDB8AB" w14:textId="77777777" w:rsidTr="00A44664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1138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6856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80A9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AFEE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23D0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C10C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C513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29F7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CE30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755C" w:rsidRPr="0038755C" w14:paraId="02ECA4A2" w14:textId="77777777" w:rsidTr="00A44664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388F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 size at sexual maturity (LMM: N= 9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A7E2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4C17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D0AB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0073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E477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74E9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D3A7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92AD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755C" w:rsidRPr="0038755C" w14:paraId="0C37E2CF" w14:textId="77777777" w:rsidTr="00A44664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8DA7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1F5A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AED1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49B8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B763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3CDC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B357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EE44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827E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755C" w:rsidRPr="0038755C" w14:paraId="19B26AB8" w14:textId="77777777" w:rsidTr="00A44664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DA2B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7B96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0CC5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D554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E9B6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6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97B3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6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8AC9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6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3C46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41FD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</w:tr>
      <w:tr w:rsidR="0038755C" w:rsidRPr="0038755C" w14:paraId="59849167" w14:textId="77777777" w:rsidTr="00A44664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C638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4714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rental age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CA78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2F57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FCF7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59D6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32DF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5D78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90DE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</w:tr>
      <w:tr w:rsidR="0038755C" w:rsidRPr="0038755C" w14:paraId="027F1122" w14:textId="77777777" w:rsidTr="00A44664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B06E4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36F1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arent (47 levels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746B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27E7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B7F7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398C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A040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A2C6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5282" w14:textId="77777777" w:rsidR="0038755C" w:rsidRPr="0038755C" w:rsidRDefault="0038755C" w:rsidP="00387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</w:tr>
      <w:tr w:rsidR="0038755C" w:rsidRPr="0038755C" w14:paraId="09198E90" w14:textId="77777777" w:rsidTr="00A44664">
        <w:trPr>
          <w:trHeight w:val="610"/>
        </w:trPr>
        <w:tc>
          <w:tcPr>
            <w:tcW w:w="1357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F8E7" w14:textId="77777777" w:rsidR="0038755C" w:rsidRPr="0038755C" w:rsidRDefault="0038755C" w:rsidP="00387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7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efficients, standard errors, test statistics and variance components are taken from LMM's on egg size, development time and adult body size. Effects associated with a p-value smaller than 0.05 are highlighted in bold.</w:t>
            </w:r>
          </w:p>
        </w:tc>
      </w:tr>
    </w:tbl>
    <w:p w14:paraId="40BBB65E" w14:textId="7C501208" w:rsidR="00C4649A" w:rsidRDefault="00C4649A" w:rsidP="00757248">
      <w:pPr>
        <w:rPr>
          <w:rFonts w:ascii="Times New Roman" w:hAnsi="Times New Roman" w:cs="Times New Roman"/>
          <w:sz w:val="24"/>
          <w:szCs w:val="24"/>
        </w:rPr>
      </w:pPr>
    </w:p>
    <w:p w14:paraId="26D0BB3D" w14:textId="30ABD03A" w:rsidR="00C4649A" w:rsidRDefault="00C4649A" w:rsidP="00757248">
      <w:pPr>
        <w:rPr>
          <w:rFonts w:ascii="Times New Roman" w:hAnsi="Times New Roman" w:cs="Times New Roman"/>
          <w:sz w:val="24"/>
          <w:szCs w:val="24"/>
        </w:rPr>
      </w:pPr>
    </w:p>
    <w:p w14:paraId="4A601C55" w14:textId="642BCBDB" w:rsidR="00C4649A" w:rsidRDefault="00C4649A" w:rsidP="00757248">
      <w:pPr>
        <w:rPr>
          <w:rFonts w:ascii="Times New Roman" w:hAnsi="Times New Roman" w:cs="Times New Roman"/>
          <w:sz w:val="24"/>
          <w:szCs w:val="24"/>
        </w:rPr>
      </w:pPr>
    </w:p>
    <w:p w14:paraId="6BC8D4BA" w14:textId="1295D4CA" w:rsidR="00C4649A" w:rsidRDefault="00C4649A" w:rsidP="00757248">
      <w:pPr>
        <w:rPr>
          <w:rFonts w:ascii="Times New Roman" w:hAnsi="Times New Roman" w:cs="Times New Roman"/>
          <w:sz w:val="24"/>
          <w:szCs w:val="24"/>
        </w:rPr>
      </w:pPr>
    </w:p>
    <w:sectPr w:rsidR="00C4649A" w:rsidSect="0054442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653B1F" w14:textId="77777777" w:rsidR="008250C5" w:rsidRDefault="008250C5" w:rsidP="00E50213">
      <w:pPr>
        <w:spacing w:after="0" w:line="240" w:lineRule="auto"/>
      </w:pPr>
      <w:r>
        <w:separator/>
      </w:r>
    </w:p>
  </w:endnote>
  <w:endnote w:type="continuationSeparator" w:id="0">
    <w:p w14:paraId="3364FA41" w14:textId="77777777" w:rsidR="008250C5" w:rsidRDefault="008250C5" w:rsidP="00E50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102571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77E9C6" w14:textId="0F129E6A" w:rsidR="00AF7844" w:rsidRDefault="00AF78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EEC40D" w14:textId="77777777" w:rsidR="00AF7844" w:rsidRDefault="00AF78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D26BBA" w14:textId="77777777" w:rsidR="008250C5" w:rsidRDefault="008250C5" w:rsidP="00E50213">
      <w:pPr>
        <w:spacing w:after="0" w:line="240" w:lineRule="auto"/>
      </w:pPr>
      <w:r>
        <w:separator/>
      </w:r>
    </w:p>
  </w:footnote>
  <w:footnote w:type="continuationSeparator" w:id="0">
    <w:p w14:paraId="3BF93C2D" w14:textId="77777777" w:rsidR="008250C5" w:rsidRDefault="008250C5" w:rsidP="00E502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C24"/>
    <w:rsid w:val="0006127B"/>
    <w:rsid w:val="00073E76"/>
    <w:rsid w:val="00095B95"/>
    <w:rsid w:val="0015114B"/>
    <w:rsid w:val="00153F18"/>
    <w:rsid w:val="001D7FFC"/>
    <w:rsid w:val="001E4146"/>
    <w:rsid w:val="00231687"/>
    <w:rsid w:val="0032373F"/>
    <w:rsid w:val="00384C9F"/>
    <w:rsid w:val="0038755C"/>
    <w:rsid w:val="00411E0A"/>
    <w:rsid w:val="004C2ED9"/>
    <w:rsid w:val="00544423"/>
    <w:rsid w:val="005D0B39"/>
    <w:rsid w:val="00623C24"/>
    <w:rsid w:val="00635354"/>
    <w:rsid w:val="00663CA6"/>
    <w:rsid w:val="00726A8B"/>
    <w:rsid w:val="00757248"/>
    <w:rsid w:val="008250C5"/>
    <w:rsid w:val="009213AA"/>
    <w:rsid w:val="00953930"/>
    <w:rsid w:val="00A31434"/>
    <w:rsid w:val="00A44664"/>
    <w:rsid w:val="00A66DB9"/>
    <w:rsid w:val="00AA5759"/>
    <w:rsid w:val="00AF7844"/>
    <w:rsid w:val="00BB4F56"/>
    <w:rsid w:val="00C42D5C"/>
    <w:rsid w:val="00C4649A"/>
    <w:rsid w:val="00C504CC"/>
    <w:rsid w:val="00CA5038"/>
    <w:rsid w:val="00CD4089"/>
    <w:rsid w:val="00CF2098"/>
    <w:rsid w:val="00E50213"/>
    <w:rsid w:val="00E50525"/>
    <w:rsid w:val="00EA2C42"/>
    <w:rsid w:val="00EA31D0"/>
    <w:rsid w:val="00F647DC"/>
    <w:rsid w:val="00FB0430"/>
    <w:rsid w:val="00FE1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CB6AA"/>
  <w15:chartTrackingRefBased/>
  <w15:docId w15:val="{FB96E704-ACA8-47CB-9E21-6EA8201FB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4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02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0213"/>
  </w:style>
  <w:style w:type="paragraph" w:styleId="Footer">
    <w:name w:val="footer"/>
    <w:basedOn w:val="Normal"/>
    <w:link w:val="FooterChar"/>
    <w:uiPriority w:val="99"/>
    <w:unhideWhenUsed/>
    <w:rsid w:val="00E502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0213"/>
  </w:style>
  <w:style w:type="paragraph" w:styleId="BalloonText">
    <w:name w:val="Balloon Text"/>
    <w:basedOn w:val="Normal"/>
    <w:link w:val="BalloonTextChar"/>
    <w:uiPriority w:val="99"/>
    <w:semiHidden/>
    <w:unhideWhenUsed/>
    <w:rsid w:val="00663C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CA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23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7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73F"/>
    <w:rPr>
      <w:sz w:val="20"/>
      <w:szCs w:val="20"/>
    </w:rPr>
  </w:style>
  <w:style w:type="paragraph" w:customStyle="1" w:styleId="Default">
    <w:name w:val="Default"/>
    <w:rsid w:val="0032373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9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8B496CF5-5754-4D28-BFE8-EBB58AD3B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6</Pages>
  <Words>991</Words>
  <Characters>565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ravers (BIO - Staff)</dc:creator>
  <cp:keywords/>
  <dc:description/>
  <cp:lastModifiedBy>Laura Travers (BIO - Staff)</cp:lastModifiedBy>
  <cp:revision>19</cp:revision>
  <cp:lastPrinted>2021-02-09T13:14:00Z</cp:lastPrinted>
  <dcterms:created xsi:type="dcterms:W3CDTF">2021-01-20T18:30:00Z</dcterms:created>
  <dcterms:modified xsi:type="dcterms:W3CDTF">2021-02-12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